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0B8D4" w14:textId="77777777" w:rsidR="0013225B" w:rsidRDefault="0013225B" w:rsidP="0013225B">
      <w:pPr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57CF83BE" w14:textId="77777777" w:rsidR="0013225B" w:rsidRDefault="0013225B" w:rsidP="0013225B">
      <w:pPr>
        <w:rPr>
          <w:b/>
          <w:lang w:val="en-US"/>
        </w:rPr>
      </w:pPr>
    </w:p>
    <w:p w14:paraId="4EFDEB10" w14:textId="77777777" w:rsidR="0013225B" w:rsidRDefault="0013225B" w:rsidP="0013225B">
      <w:pPr>
        <w:rPr>
          <w:b/>
          <w:bCs/>
          <w:lang w:val="en-US"/>
        </w:rPr>
      </w:pPr>
      <w:r w:rsidRPr="00B26236">
        <w:rPr>
          <w:b/>
          <w:bCs/>
          <w:lang w:val="en-US"/>
        </w:rPr>
        <w:t>Supplementary table 1.</w:t>
      </w:r>
      <w:r>
        <w:rPr>
          <w:b/>
          <w:bCs/>
          <w:lang w:val="en-US"/>
        </w:rPr>
        <w:t xml:space="preserve"> </w:t>
      </w:r>
      <w:proofErr w:type="spellStart"/>
      <w:r w:rsidRPr="0086697B">
        <w:rPr>
          <w:lang w:val="en-US"/>
        </w:rPr>
        <w:t>Pearsons’s</w:t>
      </w:r>
      <w:proofErr w:type="spellEnd"/>
      <w:r w:rsidRPr="0086697B">
        <w:rPr>
          <w:lang w:val="en-US"/>
        </w:rPr>
        <w:t xml:space="preserve"> correlations</w:t>
      </w:r>
      <w:r w:rsidRPr="00B26236">
        <w:rPr>
          <w:lang w:val="en-US"/>
        </w:rPr>
        <w:t xml:space="preserve"> </w:t>
      </w:r>
      <w:r>
        <w:rPr>
          <w:lang w:val="en-US"/>
        </w:rPr>
        <w:t xml:space="preserve">analysis </w:t>
      </w:r>
      <w:r w:rsidRPr="00B26236">
        <w:rPr>
          <w:lang w:val="en-US"/>
        </w:rPr>
        <w:t xml:space="preserve">between the </w:t>
      </w:r>
      <w:r>
        <w:rPr>
          <w:lang w:val="en-US"/>
        </w:rPr>
        <w:t xml:space="preserve">fibrosis proteins. </w:t>
      </w:r>
      <w:r w:rsidRPr="00B26236">
        <w:rPr>
          <w:lang w:val="en-US"/>
        </w:rPr>
        <w:t xml:space="preserve"> </w:t>
      </w:r>
    </w:p>
    <w:tbl>
      <w:tblPr>
        <w:tblpPr w:leftFromText="141" w:rightFromText="141" w:vertAnchor="page" w:horzAnchor="margin" w:tblpY="2667"/>
        <w:tblW w:w="14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3424"/>
        <w:gridCol w:w="3372"/>
        <w:gridCol w:w="2124"/>
        <w:gridCol w:w="1818"/>
      </w:tblGrid>
      <w:tr w:rsidR="0013225B" w:rsidRPr="00B26236" w14:paraId="047E39CD" w14:textId="77777777" w:rsidTr="00243ACA">
        <w:trPr>
          <w:trHeight w:val="223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E2F92E2" w14:textId="77777777" w:rsidR="0013225B" w:rsidRPr="00B26236" w:rsidRDefault="0013225B" w:rsidP="00243ACA">
            <w:pPr>
              <w:rPr>
                <w:color w:val="000000"/>
                <w:lang w:val="en-US"/>
              </w:rPr>
            </w:pPr>
            <w:r w:rsidRPr="00B26236">
              <w:rPr>
                <w:color w:val="000000"/>
                <w:lang w:val="en-US"/>
              </w:rPr>
              <w:t> 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0222F2A6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Pearson Correlation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11C3783D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12E87CE7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95% Confidence Intervals (2-tailed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C0C71FF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 </w:t>
            </w:r>
          </w:p>
        </w:tc>
      </w:tr>
      <w:tr w:rsidR="0013225B" w:rsidRPr="00B26236" w14:paraId="21830674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97C322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 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2C9DFE35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442DF585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3230C6FC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Lower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144E78F5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Upper</w:t>
            </w:r>
          </w:p>
        </w:tc>
      </w:tr>
      <w:tr w:rsidR="0013225B" w:rsidRPr="00B26236" w14:paraId="1B1B6856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3A9B5380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al-3 - GDF-15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3AA6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44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FAC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68C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4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4ECB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37</w:t>
            </w:r>
          </w:p>
        </w:tc>
      </w:tr>
      <w:tr w:rsidR="0013225B" w:rsidRPr="00B26236" w14:paraId="03B99E72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057E73A1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al-3 - TIMP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91EF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7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66FC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BBF3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0A0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61</w:t>
            </w:r>
          </w:p>
        </w:tc>
      </w:tr>
      <w:tr w:rsidR="0013225B" w:rsidRPr="00B26236" w14:paraId="5AD07370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03002959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al-3 - ST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FC12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77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15FB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2E0D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7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89D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76</w:t>
            </w:r>
          </w:p>
        </w:tc>
      </w:tr>
      <w:tr w:rsidR="0013225B" w:rsidRPr="00B26236" w14:paraId="09581BBF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09E97F69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al-3 - MMP-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8BF3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75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DAF2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3E71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6EA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74</w:t>
            </w:r>
          </w:p>
        </w:tc>
      </w:tr>
      <w:tr w:rsidR="0013225B" w:rsidRPr="00B26236" w14:paraId="3C230988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142D1368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al-3 - MMP-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25EB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8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777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15C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80FC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79</w:t>
            </w:r>
          </w:p>
        </w:tc>
      </w:tr>
      <w:tr w:rsidR="0013225B" w:rsidRPr="00B26236" w14:paraId="53156DFB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273172E9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al-3 - MMP-9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199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75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20CC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30B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6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9B72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74</w:t>
            </w:r>
          </w:p>
        </w:tc>
      </w:tr>
      <w:tr w:rsidR="0013225B" w:rsidRPr="00B26236" w14:paraId="787AAF76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82922E7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DF-15 - TIMP4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E743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1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CC2F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EE8D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A25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99</w:t>
            </w:r>
          </w:p>
        </w:tc>
      </w:tr>
      <w:tr w:rsidR="0013225B" w:rsidRPr="00B26236" w14:paraId="0DAD9B47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15AA2E5E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DF-15 - ST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803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98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EDC3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30A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3B5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576</w:t>
            </w:r>
          </w:p>
        </w:tc>
      </w:tr>
      <w:tr w:rsidR="0013225B" w:rsidRPr="00B26236" w14:paraId="0B6CF850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582AB374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DF-15 - MMP-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5FF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576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D6C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86B5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9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C0D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645</w:t>
            </w:r>
          </w:p>
        </w:tc>
      </w:tr>
      <w:tr w:rsidR="0013225B" w:rsidRPr="00B26236" w14:paraId="4B8EC82A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6E7EC05E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DF-15 - MMP-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D5E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09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CD3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B01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1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440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97</w:t>
            </w:r>
          </w:p>
        </w:tc>
      </w:tr>
      <w:tr w:rsidR="0013225B" w:rsidRPr="00B26236" w14:paraId="79A619ED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3FA1C441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GDF-15 - MMP-9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D90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57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3B67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1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CD2A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-.05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89B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66</w:t>
            </w:r>
          </w:p>
        </w:tc>
      </w:tr>
      <w:tr w:rsidR="0013225B" w:rsidRPr="00B26236" w14:paraId="68D8B2D5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43DA13D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TIMP4 - ST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A302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7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7BB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16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7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38A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552</w:t>
            </w:r>
          </w:p>
        </w:tc>
      </w:tr>
      <w:tr w:rsidR="0013225B" w:rsidRPr="00B26236" w14:paraId="21E2198B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5C518B9D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TIMP4 - MMP-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80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12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FC67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E48A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0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7C4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08</w:t>
            </w:r>
          </w:p>
        </w:tc>
      </w:tr>
      <w:tr w:rsidR="0013225B" w:rsidRPr="00B26236" w14:paraId="65F98233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9FA9EFE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TIMP4 - MMP-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6AA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16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CC8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29C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1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C5D7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12</w:t>
            </w:r>
          </w:p>
        </w:tc>
      </w:tr>
      <w:tr w:rsidR="0013225B" w:rsidRPr="00B26236" w14:paraId="5AE68E61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3004C81A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TIMP4 - MMP-9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64A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68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91B7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1005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50E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73</w:t>
            </w:r>
          </w:p>
        </w:tc>
      </w:tr>
      <w:tr w:rsidR="0013225B" w:rsidRPr="00B26236" w14:paraId="516FC7A3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59F109DC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ST2 - MMP-2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28F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53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8917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E66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26A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46</w:t>
            </w:r>
          </w:p>
        </w:tc>
      </w:tr>
      <w:tr w:rsidR="0013225B" w:rsidRPr="00B26236" w14:paraId="3715F677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484A9DAB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ST2 - MMP-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80B6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77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ACEC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954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8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9452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558</w:t>
            </w:r>
          </w:p>
        </w:tc>
      </w:tr>
      <w:tr w:rsidR="0013225B" w:rsidRPr="00B26236" w14:paraId="314D31D6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609D038D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ST2 - MMP-9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2DA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9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91E5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C333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8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7786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88</w:t>
            </w:r>
          </w:p>
        </w:tc>
      </w:tr>
      <w:tr w:rsidR="0013225B" w:rsidRPr="00B26236" w14:paraId="1A36371F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797DB6A1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MMP-2 - MMP-3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412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0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B9B4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193D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30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13E7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490</w:t>
            </w:r>
          </w:p>
        </w:tc>
      </w:tr>
      <w:tr w:rsidR="0013225B" w:rsidRPr="00B26236" w14:paraId="6508D77B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2CED6E90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MMP-2 - MMP-9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5D0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1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EA20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84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AEE2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-.09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E51A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21</w:t>
            </w:r>
          </w:p>
        </w:tc>
      </w:tr>
      <w:tr w:rsidR="0013225B" w:rsidRPr="00B26236" w14:paraId="2B065C40" w14:textId="77777777" w:rsidTr="00243ACA">
        <w:trPr>
          <w:trHeight w:val="223"/>
        </w:trPr>
        <w:tc>
          <w:tcPr>
            <w:tcW w:w="3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noWrap/>
            <w:vAlign w:val="bottom"/>
            <w:hideMark/>
          </w:tcPr>
          <w:p w14:paraId="1F3F7D00" w14:textId="77777777" w:rsidR="0013225B" w:rsidRPr="00B26236" w:rsidRDefault="0013225B" w:rsidP="00243ACA">
            <w:pPr>
              <w:rPr>
                <w:b/>
                <w:bCs/>
                <w:color w:val="000000"/>
              </w:rPr>
            </w:pPr>
            <w:r w:rsidRPr="00B26236">
              <w:rPr>
                <w:b/>
                <w:bCs/>
                <w:color w:val="000000"/>
              </w:rPr>
              <w:t>MMP-3 - MMP-9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3161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186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41E8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0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6229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07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828E" w14:textId="77777777" w:rsidR="0013225B" w:rsidRPr="00B26236" w:rsidRDefault="0013225B" w:rsidP="00243ACA">
            <w:pPr>
              <w:rPr>
                <w:color w:val="000000"/>
              </w:rPr>
            </w:pPr>
            <w:r w:rsidRPr="00B26236">
              <w:rPr>
                <w:color w:val="000000"/>
              </w:rPr>
              <w:t>.290</w:t>
            </w:r>
          </w:p>
        </w:tc>
      </w:tr>
    </w:tbl>
    <w:p w14:paraId="2E0DD4D9" w14:textId="77777777" w:rsidR="0013225B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>Metalloproteinase inhibitor 4 (TIMP-4), Soluble interleukin 1 receptor-like 1</w:t>
      </w:r>
      <w:r w:rsidRPr="0086697B">
        <w:rPr>
          <w:iCs/>
          <w:sz w:val="20"/>
          <w:szCs w:val="20"/>
          <w:lang w:val="en-US"/>
        </w:rPr>
        <w:t xml:space="preserve"> </w:t>
      </w:r>
      <w:r w:rsidRPr="0086697B">
        <w:rPr>
          <w:sz w:val="20"/>
          <w:szCs w:val="20"/>
          <w:lang w:val="en-US"/>
        </w:rPr>
        <w:t>(ST-2), Matrix metalloproteinase 2,3,9 (MMP-2, MMP-3 and MMP-9 respectively), Galectin 3 (GAL-3), Growth/differentiation factor 15 (GDF-15)</w:t>
      </w:r>
    </w:p>
    <w:p w14:paraId="63AB5B40" w14:textId="77777777" w:rsidR="0013225B" w:rsidRPr="0086697B" w:rsidRDefault="0013225B" w:rsidP="0013225B">
      <w:pPr>
        <w:rPr>
          <w:sz w:val="20"/>
          <w:szCs w:val="20"/>
          <w:lang w:val="en-US"/>
        </w:rPr>
      </w:pPr>
      <w:r>
        <w:rPr>
          <w:b/>
          <w:lang w:val="en-US"/>
        </w:rPr>
        <w:t>Supplementary table 2</w:t>
      </w:r>
      <w:r w:rsidRPr="00FC44A6">
        <w:rPr>
          <w:b/>
          <w:lang w:val="en-US"/>
        </w:rPr>
        <w:t xml:space="preserve">. </w:t>
      </w:r>
      <w:r w:rsidRPr="00FC44A6">
        <w:rPr>
          <w:lang w:val="en-US"/>
        </w:rPr>
        <w:t>Logistic Regression Analysis Examining Proteins association with prevalent atrial fibrillation</w:t>
      </w:r>
      <w:r>
        <w:rPr>
          <w:lang w:val="en-US"/>
        </w:rPr>
        <w:t xml:space="preserve"> </w:t>
      </w:r>
      <w:r>
        <w:rPr>
          <w:bCs/>
          <w:lang w:val="en-US"/>
        </w:rPr>
        <w:t>stratified according to gender</w:t>
      </w:r>
    </w:p>
    <w:tbl>
      <w:tblPr>
        <w:tblW w:w="1301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5"/>
        <w:gridCol w:w="714"/>
        <w:gridCol w:w="1509"/>
        <w:gridCol w:w="1418"/>
        <w:gridCol w:w="742"/>
        <w:gridCol w:w="1572"/>
        <w:gridCol w:w="1311"/>
        <w:gridCol w:w="724"/>
        <w:gridCol w:w="1532"/>
        <w:gridCol w:w="1383"/>
      </w:tblGrid>
      <w:tr w:rsidR="0013225B" w14:paraId="74570EBE" w14:textId="77777777" w:rsidTr="00243ACA">
        <w:trPr>
          <w:trHeight w:val="194"/>
        </w:trPr>
        <w:tc>
          <w:tcPr>
            <w:tcW w:w="13010" w:type="dxa"/>
            <w:gridSpan w:val="10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3FD89EF6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lastRenderedPageBreak/>
              <w:t>Male</w:t>
            </w:r>
          </w:p>
        </w:tc>
      </w:tr>
      <w:tr w:rsidR="0013225B" w14:paraId="48AECA55" w14:textId="77777777" w:rsidTr="00243ACA">
        <w:trPr>
          <w:trHeight w:val="214"/>
        </w:trPr>
        <w:tc>
          <w:tcPr>
            <w:tcW w:w="210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4ADD84E3" w14:textId="77777777" w:rsidR="0013225B" w:rsidRDefault="0013225B" w:rsidP="00243ACA">
            <w:pPr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3641" w:type="dxa"/>
            <w:gridSpan w:val="3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2F3FC7AA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3625" w:type="dxa"/>
            <w:gridSpan w:val="3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3CDB9E5F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3639" w:type="dxa"/>
            <w:gridSpan w:val="3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505785A4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13225B" w14:paraId="0A366031" w14:textId="77777777" w:rsidTr="00243ACA">
        <w:trPr>
          <w:trHeight w:val="227"/>
        </w:trPr>
        <w:tc>
          <w:tcPr>
            <w:tcW w:w="210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94EBFA" w14:textId="77777777" w:rsidR="0013225B" w:rsidRDefault="0013225B" w:rsidP="00243ACA">
            <w:pPr>
              <w:rPr>
                <w:color w:val="000000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102DD281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Unadjusted</w:t>
            </w:r>
          </w:p>
        </w:tc>
        <w:tc>
          <w:tcPr>
            <w:tcW w:w="3625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48F15BEE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Model 1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6E6094B9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Model 2</w:t>
            </w:r>
          </w:p>
        </w:tc>
      </w:tr>
      <w:tr w:rsidR="0013225B" w14:paraId="537D25CC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6314E954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rotein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344817D4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4CC6F176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72A26B8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71C1511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B611E2C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27CF2E2A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522AD33B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4FF64D55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370199FC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-value</w:t>
            </w:r>
            <w:r>
              <w:rPr>
                <w:color w:val="000000"/>
                <w:lang w:val="en-US" w:eastAsia="en-US"/>
              </w:rPr>
              <w:t> </w:t>
            </w:r>
          </w:p>
        </w:tc>
      </w:tr>
      <w:tr w:rsidR="0013225B" w14:paraId="6715CB0A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31FE75E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9FBB5F8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4880ED79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1523079D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BE7BE8A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485B04B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17C8DFFA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10452C2D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48BC7039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02A0531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13225B" w14:paraId="7EA5B4CF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1B3F36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TIMP-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54D72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CED98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7-2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7BA1CD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x10-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FB1130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CF1E8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-2.5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D1F9F3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6EDD3B" w14:textId="77777777" w:rsidR="0013225B" w:rsidRDefault="0013225B" w:rsidP="00243ACA">
            <w:pPr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2A075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-2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674A9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13225B" w14:paraId="021E01BF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65253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ST-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610E00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62D34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-2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50AE0E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31FF57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1D858C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-2.0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9916A4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064FB2" w14:textId="77777777" w:rsidR="0013225B" w:rsidRDefault="0013225B" w:rsidP="00243ACA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2C2964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-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3CD757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13225B" w14:paraId="0C84808D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5A765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MMP-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3B193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A023C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-1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88644D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7CB902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D2762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0C0D9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215A6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B5595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316F3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00E157CA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446675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GDF-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1B6A0D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C03C81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-2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DDFB2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F8DC4A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27C38C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-1.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5A255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B173DE" w14:textId="77777777" w:rsidR="0013225B" w:rsidRDefault="0013225B" w:rsidP="00243ACA">
            <w:pPr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B6CF1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-2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3344C1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 w:rsidR="0013225B" w14:paraId="704E1E36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F19249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GAL-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85D34F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086C5F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-1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3236DA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F27D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57D9A9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462CF1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36FFD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013F8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EF243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</w:tr>
      <w:tr w:rsidR="0013225B" w14:paraId="138A34F3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E9E697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MMP-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401B20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5D869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-1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016B9C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89F2D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64AF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E7DC4C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FB2A4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19107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58C0B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</w:tr>
      <w:tr w:rsidR="0013225B" w14:paraId="1637AC9E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1E1589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MMP-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2CF8A4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4B9D8B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-1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E7C1FA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95D8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56B9E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257D13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C0C4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B0F45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9A6594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</w:tr>
      <w:tr w:rsidR="0013225B" w14:paraId="4181BF11" w14:textId="77777777" w:rsidTr="00243ACA">
        <w:trPr>
          <w:trHeight w:val="227"/>
        </w:trPr>
        <w:tc>
          <w:tcPr>
            <w:tcW w:w="13010" w:type="dxa"/>
            <w:gridSpan w:val="10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70E5F8AB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Female</w:t>
            </w:r>
          </w:p>
        </w:tc>
      </w:tr>
      <w:tr w:rsidR="0013225B" w14:paraId="1BD1CAAB" w14:textId="77777777" w:rsidTr="00243ACA">
        <w:trPr>
          <w:trHeight w:val="214"/>
        </w:trPr>
        <w:tc>
          <w:tcPr>
            <w:tcW w:w="210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298BCE43" w14:textId="77777777" w:rsidR="0013225B" w:rsidRDefault="0013225B" w:rsidP="00243ACA">
            <w:pPr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3641" w:type="dxa"/>
            <w:gridSpan w:val="3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7374A712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3625" w:type="dxa"/>
            <w:gridSpan w:val="3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5D3A495C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3639" w:type="dxa"/>
            <w:gridSpan w:val="3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201D36F3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13225B" w14:paraId="0A148511" w14:textId="77777777" w:rsidTr="00243ACA">
        <w:trPr>
          <w:trHeight w:val="227"/>
        </w:trPr>
        <w:tc>
          <w:tcPr>
            <w:tcW w:w="210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58B30C" w14:textId="77777777" w:rsidR="0013225B" w:rsidRDefault="0013225B" w:rsidP="00243ACA">
            <w:pPr>
              <w:rPr>
                <w:color w:val="000000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17D9C4A7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Unadjusted</w:t>
            </w:r>
          </w:p>
        </w:tc>
        <w:tc>
          <w:tcPr>
            <w:tcW w:w="3625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185A06B9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Model 1</w:t>
            </w:r>
          </w:p>
        </w:tc>
        <w:tc>
          <w:tcPr>
            <w:tcW w:w="3639" w:type="dxa"/>
            <w:gridSpan w:val="3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vAlign w:val="center"/>
            <w:hideMark/>
          </w:tcPr>
          <w:p w14:paraId="50C0A8B2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Model 2</w:t>
            </w:r>
          </w:p>
        </w:tc>
      </w:tr>
      <w:tr w:rsidR="0013225B" w14:paraId="7B8A3D1C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50418CD4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rotein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DC48EEF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8AC5291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5E88CAD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45697009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8FBE308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2419AF8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59E3200B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79511AE3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37816EF3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-value</w:t>
            </w:r>
            <w:r>
              <w:rPr>
                <w:color w:val="000000"/>
                <w:lang w:val="en-US" w:eastAsia="en-US"/>
              </w:rPr>
              <w:t> </w:t>
            </w:r>
          </w:p>
        </w:tc>
      </w:tr>
      <w:tr w:rsidR="0013225B" w14:paraId="658C7CB5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1575D67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FA6E035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FF4160B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21FE593C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35B21B97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CD94850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06B7D5C5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55909C97" w14:textId="77777777" w:rsidR="0013225B" w:rsidRDefault="0013225B" w:rsidP="00243AC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27D42546" w14:textId="77777777" w:rsidR="0013225B" w:rsidRDefault="0013225B" w:rsidP="00243A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7E2F0"/>
            <w:noWrap/>
            <w:vAlign w:val="center"/>
            <w:hideMark/>
          </w:tcPr>
          <w:p w14:paraId="10A6AECC" w14:textId="77777777" w:rsidR="0013225B" w:rsidRDefault="0013225B" w:rsidP="00243AC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13225B" w14:paraId="7582F5C9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991939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TIMP-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698801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938893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-2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EB2CB2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1E727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1A3C36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84BC8F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4284B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EAB80D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A39474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7006E995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1C2372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ST-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8896F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1477A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-1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3FB137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7E599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3F715C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CB42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C84549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16EACB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3A4F73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1310C385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BEE3E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MMP-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2F96C5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7B9AB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-2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5A8E24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0BDDB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445DE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D39D99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51BAEB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7C9606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94370D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7EA1B407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2977F9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GDF-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EC36D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0B676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-3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64BD56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C0585F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0AFCF8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97826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714CE7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02451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9E0E91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0A7BA85B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846B34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GAL-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116AB5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3759CC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-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7CE23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FF429B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AAF9F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455C43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F1721F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B3EBCD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69D776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65C7CD2F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66068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MMP-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DD5C35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2742B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-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36F158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D5A3C6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F89E8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E5577C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5A18B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734189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A5CD75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3225B" w14:paraId="131F19FF" w14:textId="77777777" w:rsidTr="00243ACA">
        <w:trPr>
          <w:trHeight w:val="227"/>
        </w:trPr>
        <w:tc>
          <w:tcPr>
            <w:tcW w:w="210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176016" w14:textId="77777777" w:rsidR="0013225B" w:rsidRPr="0086697B" w:rsidRDefault="0013225B" w:rsidP="00243ACA">
            <w:pPr>
              <w:rPr>
                <w:b/>
                <w:bCs/>
                <w:color w:val="000000"/>
              </w:rPr>
            </w:pPr>
            <w:r w:rsidRPr="0086697B">
              <w:rPr>
                <w:b/>
                <w:bCs/>
                <w:color w:val="000000"/>
                <w:lang w:val="en-US" w:eastAsia="en-US"/>
              </w:rPr>
              <w:t>MMP-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CE07EE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130A6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-2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3F70E" w14:textId="77777777" w:rsidR="0013225B" w:rsidRDefault="0013225B" w:rsidP="00243AC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A9867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9752EE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551893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CAE60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DA4CB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BE49BA" w14:textId="77777777" w:rsidR="0013225B" w:rsidRDefault="0013225B" w:rsidP="00243A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2B3512AC" w14:textId="77777777" w:rsidR="0013225B" w:rsidRPr="00FC44A6" w:rsidRDefault="0013225B" w:rsidP="0013225B">
      <w:pPr>
        <w:rPr>
          <w:lang w:val="en-US"/>
        </w:rPr>
      </w:pPr>
    </w:p>
    <w:p w14:paraId="2E1A0B74" w14:textId="77777777" w:rsidR="0013225B" w:rsidRPr="0086697B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>Metalloproteinase inhibitor 4 (TIMP-4), Soluble interleukin 1 receptor-like 1</w:t>
      </w:r>
      <w:r w:rsidRPr="0086697B">
        <w:rPr>
          <w:iCs/>
          <w:sz w:val="20"/>
          <w:szCs w:val="20"/>
          <w:lang w:val="en-US"/>
        </w:rPr>
        <w:t xml:space="preserve"> </w:t>
      </w:r>
      <w:r w:rsidRPr="0086697B">
        <w:rPr>
          <w:sz w:val="20"/>
          <w:szCs w:val="20"/>
          <w:lang w:val="en-US"/>
        </w:rPr>
        <w:t>(ST-2), Matrix metalloproteinase 2,3,9 (MMP-2, MMP-3 and MMP-9 respectively), Galectin 3 (GAL-3), Growth/differentiation factor 15 (GDF-15)</w:t>
      </w:r>
    </w:p>
    <w:p w14:paraId="3836391B" w14:textId="77777777" w:rsidR="0013225B" w:rsidRPr="0086697B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 xml:space="preserve">Model 1: age and sex </w:t>
      </w:r>
    </w:p>
    <w:p w14:paraId="1339A417" w14:textId="77777777" w:rsidR="0013225B" w:rsidRPr="006978E9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 xml:space="preserve">Model 2: </w:t>
      </w:r>
      <w:r w:rsidRPr="006978E9">
        <w:rPr>
          <w:sz w:val="20"/>
          <w:szCs w:val="20"/>
          <w:lang w:val="en-US"/>
        </w:rPr>
        <w:t>age, sex, body mass index, systolic blood pressure at admission, prevalence of diabetes, prior heart failure, current smoking</w:t>
      </w:r>
      <w:r>
        <w:rPr>
          <w:sz w:val="20"/>
          <w:szCs w:val="20"/>
          <w:lang w:val="en-US"/>
        </w:rPr>
        <w:t>, anticoagulation treatment</w:t>
      </w:r>
      <w:r w:rsidRPr="006978E9">
        <w:rPr>
          <w:sz w:val="20"/>
          <w:szCs w:val="20"/>
          <w:lang w:val="en-US"/>
        </w:rPr>
        <w:t xml:space="preserve"> and New York heart association class (NYHA-class) as independent variables</w:t>
      </w:r>
    </w:p>
    <w:p w14:paraId="2558D3AF" w14:textId="77777777" w:rsidR="0013225B" w:rsidRDefault="0013225B" w:rsidP="0013225B">
      <w:pPr>
        <w:rPr>
          <w:b/>
          <w:lang w:val="en-US"/>
        </w:rPr>
      </w:pPr>
    </w:p>
    <w:p w14:paraId="5BBDA56F" w14:textId="77777777" w:rsidR="0013225B" w:rsidRPr="00FC44A6" w:rsidRDefault="0013225B" w:rsidP="0013225B">
      <w:pPr>
        <w:rPr>
          <w:b/>
          <w:lang w:val="en-US"/>
        </w:rPr>
      </w:pPr>
      <w:r w:rsidRPr="0086697B">
        <w:rPr>
          <w:lang w:val="en-US"/>
        </w:rPr>
        <w:br w:type="page"/>
      </w:r>
      <w:r>
        <w:rPr>
          <w:b/>
          <w:lang w:val="en-US"/>
        </w:rPr>
        <w:lastRenderedPageBreak/>
        <w:t>Supplementary table 3</w:t>
      </w:r>
      <w:r w:rsidRPr="00FC44A6">
        <w:rPr>
          <w:b/>
          <w:lang w:val="en-US"/>
        </w:rPr>
        <w:t xml:space="preserve">. </w:t>
      </w:r>
      <w:r w:rsidRPr="00FC44A6">
        <w:rPr>
          <w:lang w:val="en-US"/>
        </w:rPr>
        <w:t xml:space="preserve">Logistic Regression Analysis Examining Proteins association with </w:t>
      </w:r>
      <w:r w:rsidRPr="00FC44A6">
        <w:rPr>
          <w:shd w:val="clear" w:color="auto" w:fill="FFFFFF"/>
          <w:lang w:val="en-US" w:eastAsia="en-US"/>
        </w:rPr>
        <w:t xml:space="preserve">left atrial volume index </w:t>
      </w:r>
      <w:r w:rsidRPr="00FC44A6">
        <w:rPr>
          <w:rFonts w:ascii="Symbol" w:eastAsia="Symbol" w:hAnsi="Symbol" w:cs="Symbol"/>
          <w:shd w:val="clear" w:color="auto" w:fill="FFFFFF"/>
          <w:lang w:val="en-US" w:eastAsia="en-US"/>
        </w:rPr>
        <w:t></w:t>
      </w:r>
      <w:r w:rsidRPr="00FC44A6">
        <w:rPr>
          <w:lang w:val="en-US"/>
        </w:rPr>
        <w:t>48 ml/m</w:t>
      </w:r>
      <w:r w:rsidRPr="00FC44A6">
        <w:rPr>
          <w:vertAlign w:val="superscript"/>
          <w:lang w:val="en-US"/>
        </w:rPr>
        <w:t>2</w:t>
      </w:r>
    </w:p>
    <w:p w14:paraId="15806A65" w14:textId="77777777" w:rsidR="0013225B" w:rsidRPr="00FC44A6" w:rsidRDefault="0013225B" w:rsidP="0013225B">
      <w:pPr>
        <w:rPr>
          <w:lang w:val="en-US"/>
        </w:rPr>
      </w:pPr>
    </w:p>
    <w:tbl>
      <w:tblPr>
        <w:tblW w:w="13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1106"/>
        <w:gridCol w:w="1685"/>
        <w:gridCol w:w="1451"/>
        <w:gridCol w:w="1062"/>
        <w:gridCol w:w="1368"/>
        <w:gridCol w:w="1268"/>
        <w:gridCol w:w="1472"/>
        <w:gridCol w:w="1533"/>
        <w:gridCol w:w="1109"/>
      </w:tblGrid>
      <w:tr w:rsidR="0013225B" w:rsidRPr="00FC44A6" w14:paraId="7B303159" w14:textId="77777777" w:rsidTr="00243ACA">
        <w:trPr>
          <w:trHeight w:val="497"/>
        </w:trPr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7A7E5AB6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roteins</w:t>
            </w:r>
            <w:r w:rsidRPr="00FC44A6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42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5C6AF6E5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36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0E8E95EC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del 1</w:t>
            </w:r>
          </w:p>
        </w:tc>
        <w:tc>
          <w:tcPr>
            <w:tcW w:w="41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0F1A3356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del 2</w:t>
            </w:r>
          </w:p>
        </w:tc>
      </w:tr>
      <w:tr w:rsidR="0013225B" w:rsidRPr="00FC44A6" w14:paraId="664A3F68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02E20BA3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34E519B3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5417A552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A2E1B99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45E58A22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11F1141E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89D8D9A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7F4E2A74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74BF985A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E5F1"/>
            <w:vAlign w:val="center"/>
            <w:hideMark/>
          </w:tcPr>
          <w:p w14:paraId="7544AA68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13225B" w:rsidRPr="00FC44A6" w14:paraId="67CAA7B6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F5AB6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TIMP-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7E177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9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7AE7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71-1.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4E69B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48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975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701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F5A74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DF925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D496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57A9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7567C77A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EF98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ST-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8B70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9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0CC6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73-1.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4CD89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68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DF727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931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F5C6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9DC5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7DB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8AB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15D8C623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7F38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MMP-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5066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3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36B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04-1.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5E644" w14:textId="77777777" w:rsidR="0013225B" w:rsidRPr="00FC44A6" w:rsidRDefault="0013225B" w:rsidP="00243ACA">
            <w:pPr>
              <w:jc w:val="right"/>
              <w:rPr>
                <w:bCs/>
                <w:color w:val="000000"/>
                <w:lang w:val="en-US"/>
              </w:rPr>
            </w:pPr>
            <w:r w:rsidRPr="00FC44A6">
              <w:rPr>
                <w:bCs/>
                <w:color w:val="000000"/>
                <w:lang w:val="en-US"/>
              </w:rPr>
              <w:t>0.0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FAC19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1C6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E67A" w14:textId="77777777" w:rsidR="0013225B" w:rsidRPr="00FC44A6" w:rsidRDefault="0013225B" w:rsidP="00243ACA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933D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587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7845" w14:textId="77777777" w:rsidR="0013225B" w:rsidRPr="00FC44A6" w:rsidRDefault="0013225B" w:rsidP="00243ACA">
            <w:pPr>
              <w:jc w:val="center"/>
              <w:rPr>
                <w:bCs/>
                <w:color w:val="000000"/>
                <w:lang w:val="en-US"/>
              </w:rPr>
            </w:pPr>
            <w:r w:rsidRPr="00FC44A6" w:rsidDel="00375B77">
              <w:rPr>
                <w:bCs/>
                <w:color w:val="000000"/>
                <w:lang w:val="en-US"/>
              </w:rPr>
              <w:t xml:space="preserve"> </w:t>
            </w:r>
          </w:p>
        </w:tc>
      </w:tr>
      <w:tr w:rsidR="0013225B" w:rsidRPr="00FC44A6" w14:paraId="6774A287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E2BD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MMP-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4514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8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ED0A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62-1.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68B74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10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0A83F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612F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424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FA7D1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A05E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0CC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3E36BA71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0165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MMP-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E25D5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9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2151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75-1.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E399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8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4B7F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204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509A9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04A25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5EA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3E7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387A9102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B5F03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GAL-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8C763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7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5FDE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54-0.9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95D35" w14:textId="77777777" w:rsidR="0013225B" w:rsidRPr="00FC44A6" w:rsidRDefault="0013225B" w:rsidP="00243ACA">
            <w:pPr>
              <w:jc w:val="right"/>
              <w:rPr>
                <w:bCs/>
                <w:color w:val="000000"/>
                <w:lang w:val="en-US"/>
              </w:rPr>
            </w:pPr>
            <w:r w:rsidRPr="00FC44A6">
              <w:rPr>
                <w:bCs/>
                <w:color w:val="000000"/>
                <w:lang w:val="en-US"/>
              </w:rPr>
              <w:t>0.0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843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1C9D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DAE5" w14:textId="77777777" w:rsidR="0013225B" w:rsidRPr="00FC44A6" w:rsidRDefault="0013225B" w:rsidP="00243ACA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57515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8F9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F32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0357924D" w14:textId="77777777" w:rsidTr="00243ACA">
        <w:trPr>
          <w:trHeight w:val="469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C6E7" w14:textId="77777777" w:rsidR="0013225B" w:rsidRPr="00FC44A6" w:rsidRDefault="0013225B" w:rsidP="00243ACA">
            <w:pPr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GDF-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06934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2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0CF3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98-1.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9B32B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0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31C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02E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113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6F7F" w14:textId="77777777" w:rsidR="0013225B" w:rsidRPr="00FC44A6" w:rsidRDefault="0013225B" w:rsidP="00243ACA">
            <w:pPr>
              <w:ind w:firstLineChars="200" w:first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4E27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011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</w:tbl>
    <w:p w14:paraId="51944281" w14:textId="77777777" w:rsidR="0013225B" w:rsidRPr="00FC44A6" w:rsidRDefault="0013225B" w:rsidP="0013225B">
      <w:pPr>
        <w:rPr>
          <w:lang w:val="en-US"/>
        </w:rPr>
      </w:pPr>
    </w:p>
    <w:p w14:paraId="3FC820FC" w14:textId="77777777" w:rsidR="0013225B" w:rsidRPr="0086697B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>Metalloproteinase inhibitor 4 (TIMP-4), Soluble interleukin 1 receptor-like 1</w:t>
      </w:r>
      <w:r w:rsidRPr="0086697B">
        <w:rPr>
          <w:iCs/>
          <w:sz w:val="20"/>
          <w:szCs w:val="20"/>
          <w:lang w:val="en-US"/>
        </w:rPr>
        <w:t xml:space="preserve"> </w:t>
      </w:r>
      <w:r w:rsidRPr="0086697B">
        <w:rPr>
          <w:sz w:val="20"/>
          <w:szCs w:val="20"/>
          <w:lang w:val="en-US"/>
        </w:rPr>
        <w:t>(ST-2), Matrix metalloproteinase 2,3,9 (MMP-2, MMP-3 and MMP-9 respectively), Galectin 3 (GAL-3), Growth/differentiation factor 15 (GDF-15)</w:t>
      </w:r>
    </w:p>
    <w:p w14:paraId="7BA64061" w14:textId="77777777" w:rsidR="0013225B" w:rsidRPr="0086697B" w:rsidRDefault="0013225B" w:rsidP="0013225B">
      <w:pPr>
        <w:rPr>
          <w:sz w:val="20"/>
          <w:szCs w:val="20"/>
          <w:lang w:val="en-US"/>
        </w:rPr>
      </w:pPr>
    </w:p>
    <w:p w14:paraId="3400CB77" w14:textId="77777777" w:rsidR="0013225B" w:rsidRPr="0086697B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 xml:space="preserve">Model 1: age and sex </w:t>
      </w:r>
    </w:p>
    <w:p w14:paraId="1D8A6262" w14:textId="77777777" w:rsidR="0013225B" w:rsidRPr="006978E9" w:rsidRDefault="0013225B" w:rsidP="0013225B">
      <w:pPr>
        <w:rPr>
          <w:sz w:val="20"/>
          <w:szCs w:val="20"/>
          <w:lang w:val="en-US"/>
        </w:rPr>
      </w:pPr>
      <w:r w:rsidRPr="0086697B">
        <w:rPr>
          <w:sz w:val="20"/>
          <w:szCs w:val="20"/>
          <w:lang w:val="en-US"/>
        </w:rPr>
        <w:t xml:space="preserve">Model 2: </w:t>
      </w:r>
      <w:r w:rsidRPr="006978E9">
        <w:rPr>
          <w:sz w:val="20"/>
          <w:szCs w:val="20"/>
          <w:lang w:val="en-US"/>
        </w:rPr>
        <w:t>age, sex, body mass index, systolic blood pressure at admission, prevalence of diabetes, prior heart failure, current smoking</w:t>
      </w:r>
      <w:r>
        <w:rPr>
          <w:sz w:val="20"/>
          <w:szCs w:val="20"/>
          <w:lang w:val="en-US"/>
        </w:rPr>
        <w:t>, anticoagulation treatment</w:t>
      </w:r>
      <w:r w:rsidRPr="006978E9">
        <w:rPr>
          <w:sz w:val="20"/>
          <w:szCs w:val="20"/>
          <w:lang w:val="en-US"/>
        </w:rPr>
        <w:t xml:space="preserve"> and New York heart association class (NYHA-class) as independent variables</w:t>
      </w:r>
    </w:p>
    <w:p w14:paraId="60ED0E62" w14:textId="77777777" w:rsidR="0013225B" w:rsidRPr="00FC44A6" w:rsidRDefault="0013225B" w:rsidP="0013225B">
      <w:pPr>
        <w:rPr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>Supplementary table 4</w:t>
      </w:r>
      <w:r w:rsidRPr="00FC44A6">
        <w:rPr>
          <w:b/>
          <w:lang w:val="en-US"/>
        </w:rPr>
        <w:t xml:space="preserve">. </w:t>
      </w:r>
      <w:r w:rsidRPr="00FC44A6">
        <w:rPr>
          <w:lang w:val="en-US"/>
        </w:rPr>
        <w:t>Cox regression analyses displaying associations between myocardial fibrosis biomarkers and mortality and re-hospitalization</w:t>
      </w:r>
      <w:r>
        <w:rPr>
          <w:lang w:val="en-US"/>
        </w:rPr>
        <w:t xml:space="preserve"> in the whole population (n=316)</w:t>
      </w:r>
    </w:p>
    <w:p w14:paraId="014DBC11" w14:textId="77777777" w:rsidR="0013225B" w:rsidRPr="00FC44A6" w:rsidRDefault="0013225B" w:rsidP="0013225B">
      <w:pPr>
        <w:rPr>
          <w:lang w:val="en-US"/>
        </w:rPr>
      </w:pPr>
    </w:p>
    <w:tbl>
      <w:tblPr>
        <w:tblW w:w="15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3"/>
        <w:gridCol w:w="1178"/>
        <w:gridCol w:w="1525"/>
        <w:gridCol w:w="1302"/>
        <w:gridCol w:w="1178"/>
        <w:gridCol w:w="1625"/>
        <w:gridCol w:w="1400"/>
        <w:gridCol w:w="984"/>
        <w:gridCol w:w="1797"/>
        <w:gridCol w:w="1354"/>
      </w:tblGrid>
      <w:tr w:rsidR="0013225B" w:rsidRPr="00FC44A6" w14:paraId="4AEC7129" w14:textId="77777777" w:rsidTr="00243ACA">
        <w:trPr>
          <w:trHeight w:val="265"/>
        </w:trPr>
        <w:tc>
          <w:tcPr>
            <w:tcW w:w="2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1E349253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rtality</w:t>
            </w:r>
          </w:p>
        </w:tc>
        <w:tc>
          <w:tcPr>
            <w:tcW w:w="40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61DE2BD4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4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234459C4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del 1</w:t>
            </w:r>
          </w:p>
        </w:tc>
        <w:tc>
          <w:tcPr>
            <w:tcW w:w="41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10348C06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del 2</w:t>
            </w:r>
          </w:p>
        </w:tc>
      </w:tr>
      <w:tr w:rsidR="0013225B" w:rsidRPr="00FC44A6" w14:paraId="7DF827AF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BBE0776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74312456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14:paraId="1C4BFBCB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 xml:space="preserve">95%CI 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A075AA9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772DDCE8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14:paraId="3580B67B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 xml:space="preserve">95%CI 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5E54C73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8B2A15B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14:paraId="27E50823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 xml:space="preserve">95%CI 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1875E5A8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13225B" w:rsidRPr="00FC44A6" w14:paraId="1D087D64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3417539E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TIMP-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B5BA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3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B9EE6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21</w:t>
            </w:r>
            <w:r w:rsidRPr="00FC44A6">
              <w:rPr>
                <w:color w:val="000000"/>
                <w:lang w:val="en-US"/>
              </w:rPr>
              <w:t>-1.</w:t>
            </w: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C0FB" w14:textId="77777777" w:rsidR="0013225B" w:rsidRPr="00FC44A6" w:rsidRDefault="0013225B" w:rsidP="00243AC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FC44A6">
              <w:rPr>
                <w:color w:val="000000"/>
                <w:lang w:val="en-US"/>
              </w:rPr>
              <w:t>4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5EE2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2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EE1F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10</w:t>
            </w:r>
            <w:r w:rsidRPr="00FC44A6">
              <w:rPr>
                <w:color w:val="000000"/>
                <w:lang w:val="en-US"/>
              </w:rPr>
              <w:t>-1.</w:t>
            </w: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F1C4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0.00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14A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3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44D8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12</w:t>
            </w:r>
            <w:r w:rsidRPr="00FC44A6">
              <w:rPr>
                <w:color w:val="000000"/>
                <w:lang w:val="en-US"/>
              </w:rPr>
              <w:t>-1.</w:t>
            </w: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02EF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9446D2">
              <w:rPr>
                <w:b/>
                <w:color w:val="000000"/>
                <w:lang w:val="en-US"/>
              </w:rPr>
              <w:t>9.9 x 10</w:t>
            </w:r>
            <w:r w:rsidRPr="009446D2">
              <w:rPr>
                <w:b/>
                <w:color w:val="000000"/>
                <w:vertAlign w:val="superscript"/>
                <w:lang w:val="en-US"/>
              </w:rPr>
              <w:t>-4</w:t>
            </w:r>
          </w:p>
        </w:tc>
      </w:tr>
      <w:tr w:rsidR="0013225B" w:rsidRPr="00FC44A6" w14:paraId="61E409A0" w14:textId="77777777" w:rsidTr="00243ACA">
        <w:trPr>
          <w:trHeight w:val="28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9BF34D3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ST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A7823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4</w:t>
            </w: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CFBA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6</w:t>
            </w:r>
            <w:r w:rsidRPr="00FC44A6">
              <w:rPr>
                <w:color w:val="000000"/>
                <w:lang w:val="en-US"/>
              </w:rPr>
              <w:t>-1.</w:t>
            </w: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0D376" w14:textId="77777777" w:rsidR="0013225B" w:rsidRPr="00FC44A6" w:rsidRDefault="0013225B" w:rsidP="00243ACA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9</w:t>
            </w:r>
            <w:r w:rsidRPr="00FC44A6">
              <w:rPr>
                <w:color w:val="000000"/>
                <w:lang w:val="en-US"/>
              </w:rPr>
              <w:t>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D14E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4</w:t>
            </w: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6F2BA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8</w:t>
            </w:r>
            <w:r w:rsidRPr="00FC44A6">
              <w:rPr>
                <w:color w:val="000000"/>
                <w:lang w:val="en-US"/>
              </w:rPr>
              <w:t>-1.7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A8E2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Pr="00FC44A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2</w:t>
            </w:r>
            <w:r w:rsidRPr="00FC44A6">
              <w:rPr>
                <w:color w:val="000000"/>
                <w:lang w:val="en-US"/>
              </w:rPr>
              <w:t>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B698C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CE65E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30</w:t>
            </w:r>
            <w:r w:rsidRPr="00FC44A6">
              <w:rPr>
                <w:color w:val="000000"/>
                <w:lang w:val="en-US"/>
              </w:rPr>
              <w:t>-1.</w:t>
            </w:r>
            <w:r>
              <w:rPr>
                <w:color w:val="000000"/>
                <w:lang w:val="en-US"/>
              </w:rPr>
              <w:t>7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E7B11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9446D2">
              <w:rPr>
                <w:b/>
                <w:color w:val="000000"/>
                <w:lang w:val="en-US"/>
              </w:rPr>
              <w:t>2.1 x 10</w:t>
            </w:r>
            <w:r w:rsidRPr="009446D2">
              <w:rPr>
                <w:b/>
                <w:color w:val="000000"/>
                <w:vertAlign w:val="superscript"/>
                <w:lang w:val="en-US"/>
              </w:rPr>
              <w:t>-7</w:t>
            </w:r>
          </w:p>
        </w:tc>
      </w:tr>
      <w:tr w:rsidR="0013225B" w:rsidRPr="00FC44A6" w14:paraId="5DFF60DB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04521FC9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MP-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21A2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925DB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4-.5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E32E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 w:rsidRPr="00FC44A6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9</w:t>
            </w:r>
            <w:r w:rsidRPr="00FC44A6">
              <w:rPr>
                <w:color w:val="000000"/>
                <w:lang w:val="en-US"/>
              </w:rPr>
              <w:t>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2A00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1E08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-1.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E05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F3ADF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266BD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-1.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C1F73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9446D2">
              <w:rPr>
                <w:b/>
                <w:color w:val="000000"/>
                <w:lang w:val="en-US"/>
              </w:rPr>
              <w:t>0.006</w:t>
            </w:r>
          </w:p>
        </w:tc>
      </w:tr>
      <w:tr w:rsidR="0013225B" w:rsidRPr="00FC44A6" w14:paraId="0C7CED17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933A8D9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MP-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146E7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9DCFF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-1.6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FC448" w14:textId="77777777" w:rsidR="0013225B" w:rsidRPr="00FC44A6" w:rsidRDefault="0013225B" w:rsidP="00243ACA">
            <w:pPr>
              <w:jc w:val="center"/>
              <w:rPr>
                <w:color w:val="000000"/>
                <w:vertAlign w:val="superscript"/>
                <w:lang w:val="en-US"/>
              </w:rPr>
            </w:pPr>
            <w:r>
              <w:rPr>
                <w:color w:val="000000"/>
                <w:lang w:val="en-US"/>
              </w:rPr>
              <w:t>8.5</w:t>
            </w:r>
            <w:r w:rsidRPr="00FC44A6">
              <w:rPr>
                <w:color w:val="000000"/>
                <w:lang w:val="en-US"/>
              </w:rPr>
              <w:t>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9C6FC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A0AB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8-1.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81E9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Pr="00FC44A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1</w:t>
            </w:r>
            <w:r w:rsidRPr="00FC44A6">
              <w:rPr>
                <w:color w:val="000000"/>
                <w:lang w:val="en-US"/>
              </w:rPr>
              <w:t>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8D8D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461F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9-1.5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DC51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A83702">
              <w:rPr>
                <w:b/>
                <w:color w:val="000000"/>
                <w:lang w:val="en-US"/>
              </w:rPr>
              <w:t>1.5x10</w:t>
            </w:r>
            <w:r w:rsidRPr="00A83702">
              <w:rPr>
                <w:b/>
                <w:color w:val="000000"/>
                <w:vertAlign w:val="superscript"/>
                <w:lang w:val="en-US"/>
              </w:rPr>
              <w:t>-5</w:t>
            </w:r>
          </w:p>
        </w:tc>
      </w:tr>
      <w:tr w:rsidR="0013225B" w:rsidRPr="00FC44A6" w14:paraId="0DB0495D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FA040C8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GAL-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FFB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E445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-1.5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40309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5x</w:t>
            </w:r>
            <w:r w:rsidRPr="00FC44A6">
              <w:rPr>
                <w:color w:val="000000"/>
                <w:lang w:val="en-US"/>
              </w:rPr>
              <w:t>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5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52D2F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357C3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2-1.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ABF0F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9</w:t>
            </w:r>
            <w:r w:rsidRPr="00FC44A6">
              <w:rPr>
                <w:color w:val="000000"/>
                <w:lang w:val="en-US"/>
              </w:rPr>
              <w:t xml:space="preserve"> 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09FE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25720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-1.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53F0A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9446D2">
              <w:rPr>
                <w:b/>
                <w:color w:val="000000"/>
                <w:lang w:val="en-US"/>
              </w:rPr>
              <w:t>0.003</w:t>
            </w:r>
          </w:p>
        </w:tc>
      </w:tr>
      <w:tr w:rsidR="0013225B" w:rsidRPr="00FC44A6" w14:paraId="661DA627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3EFB2976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MP-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61F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3EBA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-1.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76027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984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F9D8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696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7B66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CF1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F2D68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9446D2">
              <w:rPr>
                <w:b/>
                <w:color w:val="000000"/>
                <w:lang w:val="en-US"/>
              </w:rPr>
              <w:t>-</w:t>
            </w:r>
          </w:p>
        </w:tc>
      </w:tr>
      <w:tr w:rsidR="0013225B" w:rsidRPr="00FC44A6" w14:paraId="10A4518C" w14:textId="77777777" w:rsidTr="00243ACA">
        <w:trPr>
          <w:trHeight w:val="28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1A7C08ED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GDF-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2F03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B416E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9-1.6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13C4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 x</w:t>
            </w:r>
            <w:r w:rsidRPr="00FC44A6">
              <w:rPr>
                <w:color w:val="000000"/>
                <w:lang w:val="en-US"/>
              </w:rPr>
              <w:t>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53B50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6899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3-1.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64B6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Pr="00FC44A6">
              <w:rPr>
                <w:color w:val="000000"/>
                <w:lang w:val="en-US"/>
              </w:rPr>
              <w:t xml:space="preserve"> x10</w:t>
            </w:r>
            <w:r w:rsidRPr="00FC44A6">
              <w:rPr>
                <w:color w:val="000000"/>
                <w:vertAlign w:val="superscript"/>
                <w:lang w:val="en-US"/>
              </w:rPr>
              <w:t>-</w:t>
            </w:r>
            <w:r>
              <w:rPr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7DA0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A1EFE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9-1.6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3D522" w14:textId="77777777" w:rsidR="0013225B" w:rsidRPr="009446D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9446D2">
              <w:rPr>
                <w:b/>
                <w:color w:val="000000"/>
                <w:lang w:val="en-US"/>
              </w:rPr>
              <w:t>7.4</w:t>
            </w:r>
            <w:r w:rsidRPr="00A83702">
              <w:rPr>
                <w:b/>
                <w:color w:val="000000"/>
                <w:lang w:val="en-US"/>
              </w:rPr>
              <w:t xml:space="preserve"> x10</w:t>
            </w:r>
            <w:r w:rsidRPr="00A83702">
              <w:rPr>
                <w:b/>
                <w:color w:val="000000"/>
                <w:vertAlign w:val="superscript"/>
                <w:lang w:val="en-US"/>
              </w:rPr>
              <w:t>-4</w:t>
            </w:r>
          </w:p>
        </w:tc>
      </w:tr>
      <w:tr w:rsidR="0013225B" w:rsidRPr="00FC44A6" w14:paraId="3619356D" w14:textId="77777777" w:rsidTr="00243ACA">
        <w:trPr>
          <w:trHeight w:val="306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0AD91352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Re-hospitalization</w:t>
            </w:r>
            <w:r w:rsidRPr="00FC44A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  </w:t>
            </w:r>
          </w:p>
        </w:tc>
        <w:tc>
          <w:tcPr>
            <w:tcW w:w="40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44C6F1C0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420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1F353F19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del 1</w:t>
            </w:r>
          </w:p>
        </w:tc>
        <w:tc>
          <w:tcPr>
            <w:tcW w:w="41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BE5F1"/>
            <w:vAlign w:val="center"/>
            <w:hideMark/>
          </w:tcPr>
          <w:p w14:paraId="58C26E95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odel 2</w:t>
            </w:r>
          </w:p>
        </w:tc>
      </w:tr>
      <w:tr w:rsidR="0013225B" w:rsidRPr="00FC44A6" w14:paraId="0B738F5B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002374A3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B3E431D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14:paraId="4EA1AEB0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 xml:space="preserve">95%CI 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BB7879B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3ADA0DD7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5A51C459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0DE682F8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5F3B2880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14:paraId="7B8DB07B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05B853CD" w14:textId="77777777" w:rsidR="0013225B" w:rsidRPr="00FC44A6" w:rsidRDefault="0013225B" w:rsidP="00243AC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13225B" w:rsidRPr="00FC44A6" w14:paraId="2FAF900B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B4F4C28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TIMP-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979EA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6E8B0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-1.3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8A3E" w14:textId="77777777" w:rsidR="0013225B" w:rsidRPr="00FC44A6" w:rsidRDefault="0013225B" w:rsidP="00243ACA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00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9525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1AC4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-1.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A366" w14:textId="77777777" w:rsidR="0013225B" w:rsidRPr="00FC44A6" w:rsidRDefault="0013225B" w:rsidP="00243ACA">
            <w:pPr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0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63D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CC6A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-1.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E3622" w14:textId="77777777" w:rsidR="0013225B" w:rsidRPr="00A83702" w:rsidRDefault="0013225B" w:rsidP="00243ACA">
            <w:pPr>
              <w:jc w:val="center"/>
              <w:rPr>
                <w:b/>
                <w:color w:val="000000"/>
                <w:lang w:val="en-US"/>
              </w:rPr>
            </w:pPr>
            <w:r w:rsidRPr="00A83702">
              <w:rPr>
                <w:b/>
                <w:color w:val="000000"/>
                <w:lang w:val="en-US"/>
              </w:rPr>
              <w:t>0.046</w:t>
            </w:r>
          </w:p>
        </w:tc>
      </w:tr>
      <w:tr w:rsidR="0013225B" w:rsidRPr="00FC44A6" w14:paraId="1C8B50CD" w14:textId="77777777" w:rsidTr="00243ACA">
        <w:trPr>
          <w:trHeight w:val="230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7D35B9BA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ST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1C91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B43B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-1.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EED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0527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7BCE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79DF3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42A1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DBA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B56B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62030407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7A78E88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MP-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3CAE0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DA8E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-1.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F31A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4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FE899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AF9C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B94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DA44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E5E1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383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251D4056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8BE5D28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MP-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8E7D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2BC7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-1.0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F2704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8A75C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454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418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D39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38293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341E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4CFEA56E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E39EA1F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MMP-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A105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1D19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-1.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E319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0F16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DE5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5BFB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9883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C1FB7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98F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4A5B5FFA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601D5B67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GAL-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7494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D3CC4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-1.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ED5E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EF188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EC1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ECD1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E0F3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87A5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B95B7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13225B" w:rsidRPr="00FC44A6" w14:paraId="422DD744" w14:textId="77777777" w:rsidTr="00243ACA">
        <w:trPr>
          <w:trHeight w:val="265"/>
        </w:trPr>
        <w:tc>
          <w:tcPr>
            <w:tcW w:w="2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14:paraId="2E7DD323" w14:textId="77777777" w:rsidR="0013225B" w:rsidRPr="00FC44A6" w:rsidRDefault="0013225B" w:rsidP="00243ACA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FC44A6">
              <w:rPr>
                <w:b/>
                <w:bCs/>
                <w:color w:val="000000"/>
                <w:lang w:val="en-US"/>
              </w:rPr>
              <w:t>GDF-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9ACF9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D9C54" w14:textId="77777777" w:rsidR="0013225B" w:rsidRPr="00FC44A6" w:rsidRDefault="0013225B" w:rsidP="00243ACA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-1.3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3347B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372A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0FFD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-1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2C90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4702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087E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-1.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B1C6" w14:textId="77777777" w:rsidR="0013225B" w:rsidRPr="00FC44A6" w:rsidRDefault="0013225B" w:rsidP="00243AC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3</w:t>
            </w:r>
          </w:p>
        </w:tc>
      </w:tr>
    </w:tbl>
    <w:p w14:paraId="73A8197A" w14:textId="77777777" w:rsidR="0013225B" w:rsidRPr="006978E9" w:rsidRDefault="0013225B" w:rsidP="0013225B">
      <w:pPr>
        <w:rPr>
          <w:sz w:val="20"/>
          <w:szCs w:val="20"/>
          <w:lang w:val="en-US"/>
        </w:rPr>
      </w:pPr>
      <w:r w:rsidRPr="006978E9">
        <w:rPr>
          <w:sz w:val="20"/>
          <w:szCs w:val="20"/>
          <w:lang w:val="en-US"/>
        </w:rPr>
        <w:t>Metalloproteinase inhibitor 4 (TIMP-4), Soluble interleukin 1 receptor-like 1</w:t>
      </w:r>
      <w:r w:rsidRPr="006978E9">
        <w:rPr>
          <w:iCs/>
          <w:sz w:val="20"/>
          <w:szCs w:val="20"/>
          <w:lang w:val="en-US"/>
        </w:rPr>
        <w:t xml:space="preserve"> </w:t>
      </w:r>
      <w:r w:rsidRPr="006978E9">
        <w:rPr>
          <w:sz w:val="20"/>
          <w:szCs w:val="20"/>
          <w:lang w:val="en-US"/>
        </w:rPr>
        <w:t>(ST-2), Galectin 3 (GAL-3) and Matrix metalloproteinase 2, 3 and 9 (MMP-2, MMP-3 and MMP-9 respectively)</w:t>
      </w:r>
    </w:p>
    <w:p w14:paraId="12E64BFE" w14:textId="77777777" w:rsidR="0013225B" w:rsidRDefault="0013225B" w:rsidP="0013225B">
      <w:pPr>
        <w:rPr>
          <w:sz w:val="20"/>
          <w:szCs w:val="20"/>
          <w:lang w:val="en-US"/>
        </w:rPr>
      </w:pPr>
      <w:r w:rsidRPr="006978E9">
        <w:rPr>
          <w:sz w:val="20"/>
          <w:szCs w:val="20"/>
          <w:lang w:val="en-US"/>
        </w:rPr>
        <w:t xml:space="preserve">Model 1: age and sex </w:t>
      </w:r>
    </w:p>
    <w:p w14:paraId="27FE0DB1" w14:textId="77777777" w:rsidR="0013225B" w:rsidRPr="006978E9" w:rsidRDefault="0013225B" w:rsidP="0013225B">
      <w:pPr>
        <w:rPr>
          <w:sz w:val="20"/>
          <w:szCs w:val="20"/>
          <w:lang w:val="en-US"/>
        </w:rPr>
      </w:pPr>
      <w:r w:rsidRPr="006978E9">
        <w:rPr>
          <w:sz w:val="20"/>
          <w:szCs w:val="20"/>
          <w:lang w:val="en-US"/>
        </w:rPr>
        <w:t>Model 2: age, sex, body mass index, systolic blood pressure at admission, prevalence of diabetes, prior heart failure, current smoking</w:t>
      </w:r>
      <w:r>
        <w:rPr>
          <w:sz w:val="20"/>
          <w:szCs w:val="20"/>
          <w:lang w:val="en-US"/>
        </w:rPr>
        <w:t>, anticoagulation treatment</w:t>
      </w:r>
      <w:r w:rsidRPr="006978E9">
        <w:rPr>
          <w:sz w:val="20"/>
          <w:szCs w:val="20"/>
          <w:lang w:val="en-US"/>
        </w:rPr>
        <w:t xml:space="preserve"> and New York heart association class (NYHA-class) as independent variables</w:t>
      </w:r>
    </w:p>
    <w:p w14:paraId="585FFE8A" w14:textId="77777777" w:rsidR="0013225B" w:rsidRDefault="0013225B" w:rsidP="0013225B">
      <w:pPr>
        <w:rPr>
          <w:sz w:val="20"/>
          <w:szCs w:val="20"/>
          <w:lang w:val="en-US"/>
        </w:rPr>
      </w:pPr>
    </w:p>
    <w:p w14:paraId="75B4D9A8" w14:textId="77777777" w:rsidR="0013225B" w:rsidRDefault="0013225B" w:rsidP="0013225B">
      <w:pPr>
        <w:rPr>
          <w:sz w:val="20"/>
          <w:szCs w:val="20"/>
          <w:lang w:val="en-US"/>
        </w:rPr>
      </w:pPr>
    </w:p>
    <w:p w14:paraId="360F06F4" w14:textId="77777777" w:rsidR="0013225B" w:rsidRDefault="0013225B" w:rsidP="0013225B">
      <w:pPr>
        <w:rPr>
          <w:sz w:val="20"/>
          <w:szCs w:val="20"/>
          <w:lang w:val="en-US"/>
        </w:rPr>
      </w:pPr>
    </w:p>
    <w:p w14:paraId="508FDBE0" w14:textId="1EA1CB20" w:rsidR="0013225B" w:rsidRDefault="0013225B"/>
    <w:sectPr w:rsidR="0013225B" w:rsidSect="001322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25B"/>
    <w:rsid w:val="0013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9C8B"/>
  <w15:chartTrackingRefBased/>
  <w15:docId w15:val="{EE1DB00F-C2DF-4402-8E68-D8AD682A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2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95A41-CEF6-4234-BEEB-AC2AE3BFB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9-30T11:45:00Z</dcterms:created>
  <dcterms:modified xsi:type="dcterms:W3CDTF">2022-09-30T11:46:00Z</dcterms:modified>
</cp:coreProperties>
</file>